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0842C" w14:textId="68C51D89" w:rsidR="00A33FF9" w:rsidRDefault="00676E58" w:rsidP="001A0737">
      <w:pPr>
        <w:spacing w:after="160" w:line="259" w:lineRule="auto"/>
        <w:jc w:val="both"/>
        <w:rPr>
          <w:rFonts w:ascii="Times New Roman" w:hAnsi="Times New Roman" w:cs="Times New Roman"/>
          <w:b/>
          <w:bCs/>
        </w:rPr>
      </w:pPr>
      <w:r>
        <w:rPr>
          <w:rFonts w:ascii="Times New Roman" w:hAnsi="Times New Roman" w:cs="Times New Roman"/>
          <w:b/>
          <w:bCs/>
          <w:noProof/>
        </w:rPr>
        <w:drawing>
          <wp:inline distT="0" distB="0" distL="0" distR="0" wp14:anchorId="397B9922" wp14:editId="3F37CE6D">
            <wp:extent cx="6188075" cy="4970145"/>
            <wp:effectExtent l="0" t="0" r="3175" b="1905"/>
            <wp:docPr id="5432753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8075" cy="4970145"/>
                    </a:xfrm>
                    <a:prstGeom prst="rect">
                      <a:avLst/>
                    </a:prstGeom>
                    <a:noFill/>
                    <a:ln>
                      <a:noFill/>
                    </a:ln>
                  </pic:spPr>
                </pic:pic>
              </a:graphicData>
            </a:graphic>
          </wp:inline>
        </w:drawing>
      </w:r>
    </w:p>
    <w:p w14:paraId="15044FDB" w14:textId="73880D29" w:rsidR="00A33FF9" w:rsidRPr="003E7DDA" w:rsidRDefault="00A33FF9" w:rsidP="00A33FF9">
      <w:pPr>
        <w:jc w:val="both"/>
        <w:rPr>
          <w:rFonts w:ascii="Times New Roman" w:hAnsi="Times New Roman" w:cs="Times New Roman"/>
          <w:sz w:val="20"/>
          <w:szCs w:val="20"/>
        </w:rPr>
      </w:pPr>
      <w:r w:rsidRPr="003E7DDA">
        <w:rPr>
          <w:rFonts w:ascii="Times New Roman" w:hAnsi="Times New Roman" w:cs="Times New Roman" w:hint="cs"/>
          <w:b/>
          <w:bCs/>
          <w:sz w:val="20"/>
          <w:szCs w:val="20"/>
        </w:rPr>
        <w:t>S</w:t>
      </w:r>
      <w:r w:rsidR="00EE7E01">
        <w:rPr>
          <w:rFonts w:ascii="Times New Roman" w:hAnsi="Times New Roman" w:cs="Times New Roman"/>
          <w:b/>
          <w:bCs/>
          <w:sz w:val="20"/>
          <w:szCs w:val="20"/>
        </w:rPr>
        <w:t>4</w:t>
      </w:r>
      <w:r w:rsidRPr="003E7DDA">
        <w:rPr>
          <w:rFonts w:ascii="Times New Roman" w:hAnsi="Times New Roman" w:cs="Times New Roman" w:hint="cs"/>
          <w:b/>
          <w:bCs/>
          <w:sz w:val="20"/>
          <w:szCs w:val="20"/>
        </w:rPr>
        <w:t xml:space="preserve"> Fig. Relative RPF occupancy at upstream and main AUG codons. </w:t>
      </w:r>
      <w:r w:rsidRPr="003E7DDA">
        <w:rPr>
          <w:rFonts w:ascii="Times New Roman" w:hAnsi="Times New Roman" w:cs="Times New Roman" w:hint="cs"/>
          <w:sz w:val="20"/>
          <w:szCs w:val="20"/>
        </w:rPr>
        <w:t>(</w:t>
      </w:r>
      <w:r w:rsidRPr="003E7DDA">
        <w:rPr>
          <w:rFonts w:ascii="Times New Roman" w:hAnsi="Times New Roman" w:cs="Times New Roman" w:hint="cs"/>
          <w:b/>
          <w:bCs/>
          <w:sz w:val="20"/>
          <w:szCs w:val="20"/>
        </w:rPr>
        <w:t>A</w:t>
      </w:r>
      <w:r w:rsidRPr="003E7DDA">
        <w:rPr>
          <w:rFonts w:ascii="Times New Roman" w:hAnsi="Times New Roman" w:cs="Times New Roman" w:hint="cs"/>
          <w:sz w:val="20"/>
          <w:szCs w:val="20"/>
        </w:rPr>
        <w:t xml:space="preserve">) After first mapping RPFs to host </w:t>
      </w:r>
      <w:proofErr w:type="spellStart"/>
      <w:r w:rsidRPr="003E7DDA">
        <w:rPr>
          <w:rFonts w:ascii="Times New Roman" w:hAnsi="Times New Roman" w:cs="Times New Roman" w:hint="cs"/>
          <w:sz w:val="20"/>
          <w:szCs w:val="20"/>
        </w:rPr>
        <w:t>RefSeq</w:t>
      </w:r>
      <w:proofErr w:type="spellEnd"/>
      <w:r w:rsidRPr="003E7DDA">
        <w:rPr>
          <w:rFonts w:ascii="Times New Roman" w:hAnsi="Times New Roman" w:cs="Times New Roman" w:hint="cs"/>
          <w:sz w:val="20"/>
          <w:szCs w:val="20"/>
        </w:rPr>
        <w:t xml:space="preserve"> mRNAs, those mapping to annotated transcripts with exactly one upstream AUG (uAUG) and where the uAUG was within 200 </w:t>
      </w:r>
      <w:proofErr w:type="spellStart"/>
      <w:r w:rsidRPr="003E7DDA">
        <w:rPr>
          <w:rFonts w:ascii="Times New Roman" w:hAnsi="Times New Roman" w:cs="Times New Roman" w:hint="cs"/>
          <w:sz w:val="20"/>
          <w:szCs w:val="20"/>
        </w:rPr>
        <w:t>nt</w:t>
      </w:r>
      <w:proofErr w:type="spellEnd"/>
      <w:r w:rsidRPr="003E7DDA">
        <w:rPr>
          <w:rFonts w:ascii="Times New Roman" w:hAnsi="Times New Roman" w:cs="Times New Roman" w:hint="cs"/>
          <w:sz w:val="20"/>
          <w:szCs w:val="20"/>
        </w:rPr>
        <w:t xml:space="preserve"> upstream of the main AUG (</w:t>
      </w:r>
      <w:proofErr w:type="spellStart"/>
      <w:r w:rsidRPr="003E7DDA">
        <w:rPr>
          <w:rFonts w:ascii="Times New Roman" w:hAnsi="Times New Roman" w:cs="Times New Roman" w:hint="cs"/>
          <w:sz w:val="20"/>
          <w:szCs w:val="20"/>
        </w:rPr>
        <w:t>mAUG</w:t>
      </w:r>
      <w:proofErr w:type="spellEnd"/>
      <w:r w:rsidRPr="003E7DDA">
        <w:rPr>
          <w:rFonts w:ascii="Times New Roman" w:hAnsi="Times New Roman" w:cs="Times New Roman" w:hint="cs"/>
          <w:sz w:val="20"/>
          <w:szCs w:val="20"/>
        </w:rPr>
        <w:t xml:space="preserve">) and not in the first 30 </w:t>
      </w:r>
      <w:proofErr w:type="spellStart"/>
      <w:r w:rsidRPr="003E7DDA">
        <w:rPr>
          <w:rFonts w:ascii="Times New Roman" w:hAnsi="Times New Roman" w:cs="Times New Roman" w:hint="cs"/>
          <w:sz w:val="20"/>
          <w:szCs w:val="20"/>
        </w:rPr>
        <w:t>nt</w:t>
      </w:r>
      <w:proofErr w:type="spellEnd"/>
      <w:r w:rsidRPr="003E7DDA">
        <w:rPr>
          <w:rFonts w:ascii="Times New Roman" w:hAnsi="Times New Roman" w:cs="Times New Roman" w:hint="cs"/>
          <w:sz w:val="20"/>
          <w:szCs w:val="20"/>
        </w:rPr>
        <w:t xml:space="preserve"> of the transcript, were selected. Next, RPFs whose 5′ end (+12 </w:t>
      </w:r>
      <w:proofErr w:type="spellStart"/>
      <w:r w:rsidRPr="003E7DDA">
        <w:rPr>
          <w:rFonts w:ascii="Times New Roman" w:hAnsi="Times New Roman" w:cs="Times New Roman" w:hint="cs"/>
          <w:sz w:val="20"/>
          <w:szCs w:val="20"/>
        </w:rPr>
        <w:t>nt</w:t>
      </w:r>
      <w:proofErr w:type="spellEnd"/>
      <w:r w:rsidRPr="003E7DDA">
        <w:rPr>
          <w:rFonts w:ascii="Times New Roman" w:hAnsi="Times New Roman" w:cs="Times New Roman" w:hint="cs"/>
          <w:sz w:val="20"/>
          <w:szCs w:val="20"/>
        </w:rPr>
        <w:t xml:space="preserve"> offset) mapped to the A of the uAUG or </w:t>
      </w:r>
      <w:proofErr w:type="spellStart"/>
      <w:r w:rsidRPr="003E7DDA">
        <w:rPr>
          <w:rFonts w:ascii="Times New Roman" w:hAnsi="Times New Roman" w:cs="Times New Roman" w:hint="cs"/>
          <w:sz w:val="20"/>
          <w:szCs w:val="20"/>
        </w:rPr>
        <w:t>mAUG</w:t>
      </w:r>
      <w:proofErr w:type="spellEnd"/>
      <w:r w:rsidRPr="003E7DDA">
        <w:rPr>
          <w:rFonts w:ascii="Times New Roman" w:hAnsi="Times New Roman" w:cs="Times New Roman" w:hint="cs"/>
          <w:sz w:val="20"/>
          <w:szCs w:val="20"/>
        </w:rPr>
        <w:t xml:space="preserve"> were quantified. Due to host-cell shut-off and the limited number of suitable host mRNAs used, the numbers of uAUG- and </w:t>
      </w:r>
      <w:proofErr w:type="spellStart"/>
      <w:r w:rsidRPr="003E7DDA">
        <w:rPr>
          <w:rFonts w:ascii="Times New Roman" w:hAnsi="Times New Roman" w:cs="Times New Roman" w:hint="cs"/>
          <w:sz w:val="20"/>
          <w:szCs w:val="20"/>
        </w:rPr>
        <w:t>mAUG</w:t>
      </w:r>
      <w:proofErr w:type="spellEnd"/>
      <w:r w:rsidRPr="003E7DDA">
        <w:rPr>
          <w:rFonts w:ascii="Times New Roman" w:hAnsi="Times New Roman" w:cs="Times New Roman" w:hint="cs"/>
          <w:sz w:val="20"/>
          <w:szCs w:val="20"/>
        </w:rPr>
        <w:t xml:space="preserve">-mapping RPFs were often small, but useful numbers were obtained at least for the 5 h </w:t>
      </w:r>
      <w:proofErr w:type="spellStart"/>
      <w:r w:rsidRPr="003E7DDA">
        <w:rPr>
          <w:rFonts w:ascii="Times New Roman" w:hAnsi="Times New Roman" w:cs="Times New Roman" w:hint="cs"/>
          <w:sz w:val="20"/>
          <w:szCs w:val="20"/>
        </w:rPr>
        <w:t>p.i.</w:t>
      </w:r>
      <w:proofErr w:type="spellEnd"/>
      <w:r w:rsidRPr="003E7DDA">
        <w:rPr>
          <w:rFonts w:ascii="Times New Roman" w:hAnsi="Times New Roman" w:cs="Times New Roman" w:hint="cs"/>
          <w:sz w:val="20"/>
          <w:szCs w:val="20"/>
        </w:rPr>
        <w:t xml:space="preserve"> LTM libraries (marked in red). (</w:t>
      </w:r>
      <w:r w:rsidRPr="003E7DDA">
        <w:rPr>
          <w:rFonts w:ascii="Times New Roman" w:hAnsi="Times New Roman" w:cs="Times New Roman" w:hint="cs"/>
          <w:b/>
          <w:bCs/>
          <w:sz w:val="20"/>
          <w:szCs w:val="20"/>
        </w:rPr>
        <w:t>B</w:t>
      </w:r>
      <w:r w:rsidRPr="003E7DDA">
        <w:rPr>
          <w:rFonts w:ascii="Times New Roman" w:hAnsi="Times New Roman" w:cs="Times New Roman" w:hint="cs"/>
          <w:sz w:val="20"/>
          <w:szCs w:val="20"/>
        </w:rPr>
        <w:t>)</w:t>
      </w:r>
      <w:r w:rsidRPr="003E7DDA">
        <w:rPr>
          <w:rFonts w:ascii="Times New Roman" w:hAnsi="Times New Roman" w:cs="Times New Roman" w:hint="cs"/>
          <w:b/>
          <w:bCs/>
          <w:sz w:val="20"/>
          <w:szCs w:val="20"/>
        </w:rPr>
        <w:t xml:space="preserve"> </w:t>
      </w:r>
      <w:r w:rsidRPr="003E7DDA">
        <w:rPr>
          <w:rFonts w:ascii="Times New Roman" w:hAnsi="Times New Roman" w:cs="Times New Roman" w:hint="cs"/>
          <w:sz w:val="20"/>
          <w:szCs w:val="20"/>
        </w:rPr>
        <w:t>As for panel A but for the CVA13</w:t>
      </w:r>
      <w:r w:rsidR="002C2AD2">
        <w:rPr>
          <w:rFonts w:ascii="Times New Roman" w:hAnsi="Times New Roman" w:cs="Times New Roman"/>
          <w:sz w:val="20"/>
          <w:szCs w:val="20"/>
        </w:rPr>
        <w:t xml:space="preserve"> virus</w:t>
      </w:r>
      <w:r w:rsidRPr="003E7DDA">
        <w:rPr>
          <w:rFonts w:ascii="Times New Roman" w:hAnsi="Times New Roman" w:cs="Times New Roman" w:hint="cs"/>
          <w:sz w:val="20"/>
          <w:szCs w:val="20"/>
        </w:rPr>
        <w:t xml:space="preserve"> uAUG and </w:t>
      </w:r>
      <w:proofErr w:type="spellStart"/>
      <w:r w:rsidRPr="003E7DDA">
        <w:rPr>
          <w:rFonts w:ascii="Times New Roman" w:hAnsi="Times New Roman" w:cs="Times New Roman" w:hint="cs"/>
          <w:sz w:val="20"/>
          <w:szCs w:val="20"/>
        </w:rPr>
        <w:t>mAUG</w:t>
      </w:r>
      <w:proofErr w:type="spellEnd"/>
      <w:r w:rsidRPr="003E7DDA">
        <w:rPr>
          <w:rFonts w:ascii="Times New Roman" w:hAnsi="Times New Roman" w:cs="Times New Roman" w:hint="cs"/>
          <w:sz w:val="20"/>
          <w:szCs w:val="20"/>
        </w:rPr>
        <w:t xml:space="preserve"> codons. (</w:t>
      </w:r>
      <w:r w:rsidRPr="003E7DDA">
        <w:rPr>
          <w:rFonts w:ascii="Times New Roman" w:hAnsi="Times New Roman" w:cs="Times New Roman" w:hint="cs"/>
          <w:b/>
          <w:bCs/>
          <w:sz w:val="20"/>
          <w:szCs w:val="20"/>
        </w:rPr>
        <w:t>C</w:t>
      </w:r>
      <w:r w:rsidRPr="003E7DDA">
        <w:rPr>
          <w:rFonts w:ascii="Times New Roman" w:hAnsi="Times New Roman" w:cs="Times New Roman" w:hint="cs"/>
          <w:sz w:val="20"/>
          <w:szCs w:val="20"/>
        </w:rPr>
        <w:t>)</w:t>
      </w:r>
      <w:r w:rsidRPr="003E7DDA">
        <w:rPr>
          <w:rFonts w:ascii="Times New Roman" w:hAnsi="Times New Roman" w:cs="Times New Roman" w:hint="cs"/>
          <w:b/>
          <w:bCs/>
          <w:sz w:val="20"/>
          <w:szCs w:val="20"/>
        </w:rPr>
        <w:t xml:space="preserve"> </w:t>
      </w:r>
      <w:r w:rsidRPr="003E7DDA">
        <w:rPr>
          <w:rFonts w:ascii="Times New Roman" w:hAnsi="Times New Roman" w:cs="Times New Roman" w:hint="cs"/>
          <w:sz w:val="20"/>
          <w:szCs w:val="20"/>
        </w:rPr>
        <w:t xml:space="preserve">Data from the 5 h </w:t>
      </w:r>
      <w:proofErr w:type="spellStart"/>
      <w:r w:rsidRPr="003E7DDA">
        <w:rPr>
          <w:rFonts w:ascii="Times New Roman" w:hAnsi="Times New Roman" w:cs="Times New Roman" w:hint="cs"/>
          <w:sz w:val="20"/>
          <w:szCs w:val="20"/>
        </w:rPr>
        <w:t>p.i.</w:t>
      </w:r>
      <w:proofErr w:type="spellEnd"/>
      <w:r w:rsidRPr="003E7DDA">
        <w:rPr>
          <w:rFonts w:ascii="Times New Roman" w:hAnsi="Times New Roman" w:cs="Times New Roman" w:hint="cs"/>
          <w:sz w:val="20"/>
          <w:szCs w:val="20"/>
        </w:rPr>
        <w:t xml:space="preserve"> LTM libraries in panel A, subdivided by uAUG initiation context: all contexts, strong contexts (G at −3 and +4, or A at −3), medium contexts (G at −3 or G at +4), and poor contexts (other contexts). As expected, there is a modest increase in </w:t>
      </w:r>
      <w:proofErr w:type="spellStart"/>
      <w:r w:rsidRPr="003E7DDA">
        <w:rPr>
          <w:rFonts w:ascii="Times New Roman" w:hAnsi="Times New Roman" w:cs="Times New Roman" w:hint="cs"/>
          <w:sz w:val="20"/>
          <w:szCs w:val="20"/>
        </w:rPr>
        <w:t>uAUG:mAUG</w:t>
      </w:r>
      <w:proofErr w:type="spellEnd"/>
      <w:r w:rsidRPr="003E7DDA">
        <w:rPr>
          <w:rFonts w:ascii="Times New Roman" w:hAnsi="Times New Roman" w:cs="Times New Roman" w:hint="cs"/>
          <w:sz w:val="20"/>
          <w:szCs w:val="20"/>
        </w:rPr>
        <w:t xml:space="preserve"> occupancy ratios with increasing strength of the uAUG initiation context. (</w:t>
      </w:r>
      <w:r w:rsidRPr="003E7DDA">
        <w:rPr>
          <w:rFonts w:ascii="Times New Roman" w:hAnsi="Times New Roman" w:cs="Times New Roman" w:hint="cs"/>
          <w:b/>
          <w:bCs/>
          <w:sz w:val="20"/>
          <w:szCs w:val="20"/>
        </w:rPr>
        <w:t>D</w:t>
      </w:r>
      <w:r w:rsidRPr="003E7DDA">
        <w:rPr>
          <w:rFonts w:ascii="Times New Roman" w:hAnsi="Times New Roman" w:cs="Times New Roman" w:hint="cs"/>
          <w:sz w:val="20"/>
          <w:szCs w:val="20"/>
        </w:rPr>
        <w:t xml:space="preserve">) Histograms of the </w:t>
      </w:r>
      <w:proofErr w:type="gramStart"/>
      <w:r w:rsidRPr="003E7DDA">
        <w:rPr>
          <w:rFonts w:ascii="Times New Roman" w:hAnsi="Times New Roman" w:cs="Times New Roman" w:hint="cs"/>
          <w:sz w:val="20"/>
          <w:szCs w:val="20"/>
        </w:rPr>
        <w:t>5′-</w:t>
      </w:r>
      <w:proofErr w:type="gramEnd"/>
      <w:r w:rsidRPr="003E7DDA">
        <w:rPr>
          <w:rFonts w:ascii="Times New Roman" w:hAnsi="Times New Roman" w:cs="Times New Roman" w:hint="cs"/>
          <w:sz w:val="20"/>
          <w:szCs w:val="20"/>
        </w:rPr>
        <w:t xml:space="preserve">end mapping positions of RPFs (no +12 </w:t>
      </w:r>
      <w:proofErr w:type="spellStart"/>
      <w:proofErr w:type="gramStart"/>
      <w:r w:rsidRPr="003E7DDA">
        <w:rPr>
          <w:rFonts w:ascii="Times New Roman" w:hAnsi="Times New Roman" w:cs="Times New Roman" w:hint="cs"/>
          <w:sz w:val="20"/>
          <w:szCs w:val="20"/>
        </w:rPr>
        <w:t>nt</w:t>
      </w:r>
      <w:proofErr w:type="spellEnd"/>
      <w:proofErr w:type="gramEnd"/>
      <w:r w:rsidRPr="003E7DDA">
        <w:rPr>
          <w:rFonts w:ascii="Times New Roman" w:hAnsi="Times New Roman" w:cs="Times New Roman" w:hint="cs"/>
          <w:sz w:val="20"/>
          <w:szCs w:val="20"/>
        </w:rPr>
        <w:t xml:space="preserve"> offset applied) relative to uAUG and </w:t>
      </w:r>
      <w:proofErr w:type="spellStart"/>
      <w:r w:rsidRPr="003E7DDA">
        <w:rPr>
          <w:rFonts w:ascii="Times New Roman" w:hAnsi="Times New Roman" w:cs="Times New Roman" w:hint="cs"/>
          <w:sz w:val="20"/>
          <w:szCs w:val="20"/>
        </w:rPr>
        <w:t>mAUG</w:t>
      </w:r>
      <w:proofErr w:type="spellEnd"/>
      <w:r w:rsidRPr="003E7DDA">
        <w:rPr>
          <w:rFonts w:ascii="Times New Roman" w:hAnsi="Times New Roman" w:cs="Times New Roman" w:hint="cs"/>
          <w:sz w:val="20"/>
          <w:szCs w:val="20"/>
        </w:rPr>
        <w:t xml:space="preserve"> codons, summed over the selected set of host mRNAs. RPFs whose 5′ ends map to the 1st, 2nd or 3rd positions of codons are shown in purple, blue or yellow, respectively. In all panels, only 27-29 </w:t>
      </w:r>
      <w:proofErr w:type="spellStart"/>
      <w:r w:rsidRPr="003E7DDA">
        <w:rPr>
          <w:rFonts w:ascii="Times New Roman" w:hAnsi="Times New Roman" w:cs="Times New Roman" w:hint="cs"/>
          <w:sz w:val="20"/>
          <w:szCs w:val="20"/>
        </w:rPr>
        <w:t>nt</w:t>
      </w:r>
      <w:proofErr w:type="spellEnd"/>
      <w:r w:rsidRPr="003E7DDA">
        <w:rPr>
          <w:rFonts w:ascii="Times New Roman" w:hAnsi="Times New Roman" w:cs="Times New Roman" w:hint="cs"/>
          <w:sz w:val="20"/>
          <w:szCs w:val="20"/>
        </w:rPr>
        <w:t xml:space="preserve"> reads were used.</w:t>
      </w:r>
    </w:p>
    <w:sectPr w:rsidR="00A33FF9" w:rsidRPr="003E7DDA" w:rsidSect="00CD2652">
      <w:headerReference w:type="even" r:id="rId8"/>
      <w:headerReference w:type="default" r:id="rId9"/>
      <w:footerReference w:type="even" r:id="rId10"/>
      <w:footerReference w:type="default" r:id="rId11"/>
      <w:headerReference w:type="first" r:id="rId12"/>
      <w:footerReference w:type="first" r:id="rId13"/>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403C63" w14:textId="77777777" w:rsidR="00E24F4D" w:rsidRDefault="00E24F4D" w:rsidP="00D43344">
      <w:r>
        <w:separator/>
      </w:r>
    </w:p>
  </w:endnote>
  <w:endnote w:type="continuationSeparator" w:id="0">
    <w:p w14:paraId="6C76D072" w14:textId="77777777" w:rsidR="00E24F4D" w:rsidRDefault="00E24F4D" w:rsidP="00D433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iberation Serif">
    <w:altName w:val="Times New Roman"/>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19F631" w14:textId="77777777" w:rsidR="00D43344" w:rsidRDefault="00D433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239663" w14:textId="77777777" w:rsidR="00D43344" w:rsidRDefault="00D433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507AA3" w14:textId="77777777" w:rsidR="00D43344" w:rsidRDefault="00D433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888841" w14:textId="77777777" w:rsidR="00E24F4D" w:rsidRDefault="00E24F4D" w:rsidP="00D43344">
      <w:r>
        <w:separator/>
      </w:r>
    </w:p>
  </w:footnote>
  <w:footnote w:type="continuationSeparator" w:id="0">
    <w:p w14:paraId="4F55FC00" w14:textId="77777777" w:rsidR="00E24F4D" w:rsidRDefault="00E24F4D" w:rsidP="00D433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59D82" w14:textId="77777777" w:rsidR="00D43344" w:rsidRDefault="00D433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CA5942" w14:textId="77777777" w:rsidR="00D43344" w:rsidRDefault="00D433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3D2A8F" w14:textId="77777777" w:rsidR="00D43344" w:rsidRDefault="00D433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1MDczsTAxNzQwMjNT0lEKTi0uzszPAykwMawFAHwOYFEtAAAA"/>
  </w:docVars>
  <w:rsids>
    <w:rsidRoot w:val="00A47415"/>
    <w:rsid w:val="000024E8"/>
    <w:rsid w:val="00002533"/>
    <w:rsid w:val="00002C25"/>
    <w:rsid w:val="00014734"/>
    <w:rsid w:val="00015765"/>
    <w:rsid w:val="00022A7B"/>
    <w:rsid w:val="00024E20"/>
    <w:rsid w:val="000255CB"/>
    <w:rsid w:val="00027B50"/>
    <w:rsid w:val="00030DDC"/>
    <w:rsid w:val="00031FC0"/>
    <w:rsid w:val="00032847"/>
    <w:rsid w:val="0003796E"/>
    <w:rsid w:val="0004381B"/>
    <w:rsid w:val="0004668E"/>
    <w:rsid w:val="0005179C"/>
    <w:rsid w:val="00051A21"/>
    <w:rsid w:val="00055CF9"/>
    <w:rsid w:val="00057FC3"/>
    <w:rsid w:val="000636A9"/>
    <w:rsid w:val="00066C52"/>
    <w:rsid w:val="00081955"/>
    <w:rsid w:val="000826F3"/>
    <w:rsid w:val="00084042"/>
    <w:rsid w:val="000841DD"/>
    <w:rsid w:val="0009006B"/>
    <w:rsid w:val="00091BE6"/>
    <w:rsid w:val="000A708B"/>
    <w:rsid w:val="000B650D"/>
    <w:rsid w:val="000C364A"/>
    <w:rsid w:val="000C7320"/>
    <w:rsid w:val="000D6638"/>
    <w:rsid w:val="000E57C7"/>
    <w:rsid w:val="000E70DF"/>
    <w:rsid w:val="000F4F4B"/>
    <w:rsid w:val="000F5291"/>
    <w:rsid w:val="00111B59"/>
    <w:rsid w:val="001230B0"/>
    <w:rsid w:val="00123F86"/>
    <w:rsid w:val="0012703F"/>
    <w:rsid w:val="00127747"/>
    <w:rsid w:val="001311F9"/>
    <w:rsid w:val="0014331D"/>
    <w:rsid w:val="00146075"/>
    <w:rsid w:val="001465AC"/>
    <w:rsid w:val="001579EA"/>
    <w:rsid w:val="00162F78"/>
    <w:rsid w:val="00166451"/>
    <w:rsid w:val="0018475B"/>
    <w:rsid w:val="0019234E"/>
    <w:rsid w:val="001A0737"/>
    <w:rsid w:val="001A23B5"/>
    <w:rsid w:val="001B09BE"/>
    <w:rsid w:val="001B65E7"/>
    <w:rsid w:val="001C16D4"/>
    <w:rsid w:val="001C42BE"/>
    <w:rsid w:val="001C6C8D"/>
    <w:rsid w:val="001C72A6"/>
    <w:rsid w:val="001E24E7"/>
    <w:rsid w:val="001E3DD1"/>
    <w:rsid w:val="001E473E"/>
    <w:rsid w:val="001E7600"/>
    <w:rsid w:val="00216ECF"/>
    <w:rsid w:val="0023017E"/>
    <w:rsid w:val="00230BFB"/>
    <w:rsid w:val="0024215E"/>
    <w:rsid w:val="00244137"/>
    <w:rsid w:val="00244957"/>
    <w:rsid w:val="0024571C"/>
    <w:rsid w:val="00247A12"/>
    <w:rsid w:val="0025282B"/>
    <w:rsid w:val="002717FD"/>
    <w:rsid w:val="0027245A"/>
    <w:rsid w:val="00276985"/>
    <w:rsid w:val="002856E9"/>
    <w:rsid w:val="002859B8"/>
    <w:rsid w:val="00290E7F"/>
    <w:rsid w:val="002A6958"/>
    <w:rsid w:val="002B0687"/>
    <w:rsid w:val="002B2ADE"/>
    <w:rsid w:val="002C2AD2"/>
    <w:rsid w:val="002D3C7A"/>
    <w:rsid w:val="002D452B"/>
    <w:rsid w:val="002E1AA0"/>
    <w:rsid w:val="002F3ED4"/>
    <w:rsid w:val="00301E56"/>
    <w:rsid w:val="00311957"/>
    <w:rsid w:val="00320FAC"/>
    <w:rsid w:val="00323167"/>
    <w:rsid w:val="00327C2F"/>
    <w:rsid w:val="00341C73"/>
    <w:rsid w:val="00347543"/>
    <w:rsid w:val="00357E15"/>
    <w:rsid w:val="00361662"/>
    <w:rsid w:val="003744A6"/>
    <w:rsid w:val="00375022"/>
    <w:rsid w:val="003754A1"/>
    <w:rsid w:val="00377186"/>
    <w:rsid w:val="00382CD2"/>
    <w:rsid w:val="003869CB"/>
    <w:rsid w:val="00391BE0"/>
    <w:rsid w:val="00391DC0"/>
    <w:rsid w:val="003A4B40"/>
    <w:rsid w:val="003A6AB1"/>
    <w:rsid w:val="003A76E3"/>
    <w:rsid w:val="003B3195"/>
    <w:rsid w:val="003C0162"/>
    <w:rsid w:val="003C5DF1"/>
    <w:rsid w:val="003E5E01"/>
    <w:rsid w:val="003F432B"/>
    <w:rsid w:val="004012D8"/>
    <w:rsid w:val="004013A2"/>
    <w:rsid w:val="00412125"/>
    <w:rsid w:val="00417756"/>
    <w:rsid w:val="004275FA"/>
    <w:rsid w:val="00434D89"/>
    <w:rsid w:val="00435AD3"/>
    <w:rsid w:val="0045535D"/>
    <w:rsid w:val="0045604B"/>
    <w:rsid w:val="00460B61"/>
    <w:rsid w:val="00467B2B"/>
    <w:rsid w:val="004715C9"/>
    <w:rsid w:val="004763C8"/>
    <w:rsid w:val="00484437"/>
    <w:rsid w:val="0049076D"/>
    <w:rsid w:val="00491E8A"/>
    <w:rsid w:val="004A3C03"/>
    <w:rsid w:val="004A6AE7"/>
    <w:rsid w:val="004A7BF2"/>
    <w:rsid w:val="004B1B08"/>
    <w:rsid w:val="004B4AB6"/>
    <w:rsid w:val="004B67B9"/>
    <w:rsid w:val="004C24D9"/>
    <w:rsid w:val="004E04C8"/>
    <w:rsid w:val="004E36FF"/>
    <w:rsid w:val="004E45FF"/>
    <w:rsid w:val="004F2410"/>
    <w:rsid w:val="004F26A5"/>
    <w:rsid w:val="00516FA4"/>
    <w:rsid w:val="00517702"/>
    <w:rsid w:val="00517B70"/>
    <w:rsid w:val="00521CFA"/>
    <w:rsid w:val="0052746A"/>
    <w:rsid w:val="00532211"/>
    <w:rsid w:val="0053318E"/>
    <w:rsid w:val="00537FD6"/>
    <w:rsid w:val="00544BDC"/>
    <w:rsid w:val="00551973"/>
    <w:rsid w:val="00562C7D"/>
    <w:rsid w:val="0058298C"/>
    <w:rsid w:val="00585A02"/>
    <w:rsid w:val="00586CCB"/>
    <w:rsid w:val="00593A7F"/>
    <w:rsid w:val="005946A3"/>
    <w:rsid w:val="005A50B7"/>
    <w:rsid w:val="005C1BDE"/>
    <w:rsid w:val="005C29DC"/>
    <w:rsid w:val="005F55EF"/>
    <w:rsid w:val="005F5639"/>
    <w:rsid w:val="005F640D"/>
    <w:rsid w:val="00602240"/>
    <w:rsid w:val="0061376A"/>
    <w:rsid w:val="006139D3"/>
    <w:rsid w:val="00637F74"/>
    <w:rsid w:val="00641003"/>
    <w:rsid w:val="00642CDB"/>
    <w:rsid w:val="0064311C"/>
    <w:rsid w:val="006438FA"/>
    <w:rsid w:val="006559E0"/>
    <w:rsid w:val="00666EC5"/>
    <w:rsid w:val="00667CD4"/>
    <w:rsid w:val="00672D2A"/>
    <w:rsid w:val="00676E58"/>
    <w:rsid w:val="00682B55"/>
    <w:rsid w:val="0069214C"/>
    <w:rsid w:val="00692491"/>
    <w:rsid w:val="00692786"/>
    <w:rsid w:val="00693B27"/>
    <w:rsid w:val="00694ACB"/>
    <w:rsid w:val="006A2617"/>
    <w:rsid w:val="006A67EA"/>
    <w:rsid w:val="006B4ABF"/>
    <w:rsid w:val="006B4F7E"/>
    <w:rsid w:val="006C0FDF"/>
    <w:rsid w:val="006C2036"/>
    <w:rsid w:val="006D1B15"/>
    <w:rsid w:val="006D3EEF"/>
    <w:rsid w:val="006D4B8B"/>
    <w:rsid w:val="006E624B"/>
    <w:rsid w:val="006F5872"/>
    <w:rsid w:val="006F7375"/>
    <w:rsid w:val="00701679"/>
    <w:rsid w:val="00703211"/>
    <w:rsid w:val="007143FD"/>
    <w:rsid w:val="00714BB7"/>
    <w:rsid w:val="00715A5C"/>
    <w:rsid w:val="00716063"/>
    <w:rsid w:val="00716528"/>
    <w:rsid w:val="007238FC"/>
    <w:rsid w:val="007513D9"/>
    <w:rsid w:val="00753458"/>
    <w:rsid w:val="007563D8"/>
    <w:rsid w:val="007622C7"/>
    <w:rsid w:val="00765A40"/>
    <w:rsid w:val="007712C3"/>
    <w:rsid w:val="0077247E"/>
    <w:rsid w:val="00780E31"/>
    <w:rsid w:val="00784E47"/>
    <w:rsid w:val="00797457"/>
    <w:rsid w:val="007A28E3"/>
    <w:rsid w:val="007A548F"/>
    <w:rsid w:val="007B5F83"/>
    <w:rsid w:val="007C243A"/>
    <w:rsid w:val="007C2ACF"/>
    <w:rsid w:val="007C3360"/>
    <w:rsid w:val="007D6D33"/>
    <w:rsid w:val="007E3144"/>
    <w:rsid w:val="007E71F3"/>
    <w:rsid w:val="008004F1"/>
    <w:rsid w:val="00802010"/>
    <w:rsid w:val="00806487"/>
    <w:rsid w:val="0080765D"/>
    <w:rsid w:val="00811CD5"/>
    <w:rsid w:val="0081259D"/>
    <w:rsid w:val="008250CF"/>
    <w:rsid w:val="00833606"/>
    <w:rsid w:val="00844E8A"/>
    <w:rsid w:val="00850100"/>
    <w:rsid w:val="00862619"/>
    <w:rsid w:val="00866AB6"/>
    <w:rsid w:val="00870F78"/>
    <w:rsid w:val="00872C63"/>
    <w:rsid w:val="00881820"/>
    <w:rsid w:val="00893CCD"/>
    <w:rsid w:val="008A5D2F"/>
    <w:rsid w:val="008B0F17"/>
    <w:rsid w:val="008B1D92"/>
    <w:rsid w:val="008B6BCE"/>
    <w:rsid w:val="008B70BE"/>
    <w:rsid w:val="008C3E00"/>
    <w:rsid w:val="008C7321"/>
    <w:rsid w:val="008C73C1"/>
    <w:rsid w:val="008D49C3"/>
    <w:rsid w:val="008E23E4"/>
    <w:rsid w:val="008E5470"/>
    <w:rsid w:val="00903285"/>
    <w:rsid w:val="009065D9"/>
    <w:rsid w:val="00910A7E"/>
    <w:rsid w:val="0093374C"/>
    <w:rsid w:val="00934ADF"/>
    <w:rsid w:val="00935035"/>
    <w:rsid w:val="009368C7"/>
    <w:rsid w:val="009370C2"/>
    <w:rsid w:val="00945D14"/>
    <w:rsid w:val="00947997"/>
    <w:rsid w:val="00956EA3"/>
    <w:rsid w:val="00967B49"/>
    <w:rsid w:val="00967FCF"/>
    <w:rsid w:val="00970D39"/>
    <w:rsid w:val="0097137C"/>
    <w:rsid w:val="00974A10"/>
    <w:rsid w:val="00977DE7"/>
    <w:rsid w:val="0098766F"/>
    <w:rsid w:val="009A0EA7"/>
    <w:rsid w:val="009A1B93"/>
    <w:rsid w:val="009A43F2"/>
    <w:rsid w:val="009A6BC4"/>
    <w:rsid w:val="009A7B9B"/>
    <w:rsid w:val="009B0F58"/>
    <w:rsid w:val="009B2FD9"/>
    <w:rsid w:val="009B3CDB"/>
    <w:rsid w:val="009D5A6B"/>
    <w:rsid w:val="009D647C"/>
    <w:rsid w:val="009D656A"/>
    <w:rsid w:val="009D78C4"/>
    <w:rsid w:val="009D7A9E"/>
    <w:rsid w:val="009E2439"/>
    <w:rsid w:val="009E4647"/>
    <w:rsid w:val="009E5AA6"/>
    <w:rsid w:val="009E619D"/>
    <w:rsid w:val="009F1FB4"/>
    <w:rsid w:val="009F7354"/>
    <w:rsid w:val="00A139DD"/>
    <w:rsid w:val="00A264F9"/>
    <w:rsid w:val="00A33FF9"/>
    <w:rsid w:val="00A364A3"/>
    <w:rsid w:val="00A47415"/>
    <w:rsid w:val="00A505C7"/>
    <w:rsid w:val="00A50F69"/>
    <w:rsid w:val="00A530B5"/>
    <w:rsid w:val="00A7004F"/>
    <w:rsid w:val="00A7324F"/>
    <w:rsid w:val="00A84E42"/>
    <w:rsid w:val="00A9389E"/>
    <w:rsid w:val="00A95FE6"/>
    <w:rsid w:val="00A97141"/>
    <w:rsid w:val="00A9737F"/>
    <w:rsid w:val="00AA116C"/>
    <w:rsid w:val="00AA2303"/>
    <w:rsid w:val="00AB3EEC"/>
    <w:rsid w:val="00AC019D"/>
    <w:rsid w:val="00AC03C6"/>
    <w:rsid w:val="00AC15DF"/>
    <w:rsid w:val="00AD4C6B"/>
    <w:rsid w:val="00AE3958"/>
    <w:rsid w:val="00AE3CC4"/>
    <w:rsid w:val="00AE4752"/>
    <w:rsid w:val="00AE5B68"/>
    <w:rsid w:val="00B06AEC"/>
    <w:rsid w:val="00B12981"/>
    <w:rsid w:val="00B20642"/>
    <w:rsid w:val="00B25878"/>
    <w:rsid w:val="00B4474D"/>
    <w:rsid w:val="00B45B27"/>
    <w:rsid w:val="00B744B5"/>
    <w:rsid w:val="00B86172"/>
    <w:rsid w:val="00B872AE"/>
    <w:rsid w:val="00B87DB2"/>
    <w:rsid w:val="00B920AB"/>
    <w:rsid w:val="00B97A3B"/>
    <w:rsid w:val="00BA1AE7"/>
    <w:rsid w:val="00BB5FF6"/>
    <w:rsid w:val="00BB7020"/>
    <w:rsid w:val="00BB746E"/>
    <w:rsid w:val="00BD2A66"/>
    <w:rsid w:val="00BD5554"/>
    <w:rsid w:val="00BE0C03"/>
    <w:rsid w:val="00BE1DBA"/>
    <w:rsid w:val="00BE51B5"/>
    <w:rsid w:val="00BF4DEB"/>
    <w:rsid w:val="00C02563"/>
    <w:rsid w:val="00C055E5"/>
    <w:rsid w:val="00C147CF"/>
    <w:rsid w:val="00C163AF"/>
    <w:rsid w:val="00C22456"/>
    <w:rsid w:val="00C316DA"/>
    <w:rsid w:val="00C559DA"/>
    <w:rsid w:val="00C63216"/>
    <w:rsid w:val="00C71DB8"/>
    <w:rsid w:val="00C7213D"/>
    <w:rsid w:val="00C72A33"/>
    <w:rsid w:val="00C7429A"/>
    <w:rsid w:val="00C829E3"/>
    <w:rsid w:val="00C82A94"/>
    <w:rsid w:val="00C85508"/>
    <w:rsid w:val="00C97465"/>
    <w:rsid w:val="00CA174C"/>
    <w:rsid w:val="00CA5B3E"/>
    <w:rsid w:val="00CB63C0"/>
    <w:rsid w:val="00CB69BB"/>
    <w:rsid w:val="00CC0C9F"/>
    <w:rsid w:val="00CC1074"/>
    <w:rsid w:val="00CC13BF"/>
    <w:rsid w:val="00CC4758"/>
    <w:rsid w:val="00CC4C2A"/>
    <w:rsid w:val="00CC5F75"/>
    <w:rsid w:val="00CD231D"/>
    <w:rsid w:val="00CD2652"/>
    <w:rsid w:val="00CD549F"/>
    <w:rsid w:val="00CE2027"/>
    <w:rsid w:val="00CE2285"/>
    <w:rsid w:val="00CE3ED8"/>
    <w:rsid w:val="00CE7069"/>
    <w:rsid w:val="00CF5AE3"/>
    <w:rsid w:val="00D00583"/>
    <w:rsid w:val="00D076B9"/>
    <w:rsid w:val="00D27F9E"/>
    <w:rsid w:val="00D424B8"/>
    <w:rsid w:val="00D43344"/>
    <w:rsid w:val="00D51725"/>
    <w:rsid w:val="00D56327"/>
    <w:rsid w:val="00D63450"/>
    <w:rsid w:val="00D7561C"/>
    <w:rsid w:val="00D75BE4"/>
    <w:rsid w:val="00D813A4"/>
    <w:rsid w:val="00D9050C"/>
    <w:rsid w:val="00D956BA"/>
    <w:rsid w:val="00DA17F3"/>
    <w:rsid w:val="00DA5C6D"/>
    <w:rsid w:val="00DA696C"/>
    <w:rsid w:val="00DB147E"/>
    <w:rsid w:val="00DB7BB0"/>
    <w:rsid w:val="00DD1419"/>
    <w:rsid w:val="00DD2993"/>
    <w:rsid w:val="00DD6C62"/>
    <w:rsid w:val="00DD7F28"/>
    <w:rsid w:val="00DE162B"/>
    <w:rsid w:val="00DE7D25"/>
    <w:rsid w:val="00E128BC"/>
    <w:rsid w:val="00E242AF"/>
    <w:rsid w:val="00E24C9C"/>
    <w:rsid w:val="00E24F4D"/>
    <w:rsid w:val="00E25650"/>
    <w:rsid w:val="00E370AC"/>
    <w:rsid w:val="00E3747C"/>
    <w:rsid w:val="00E4138E"/>
    <w:rsid w:val="00E44137"/>
    <w:rsid w:val="00E4430D"/>
    <w:rsid w:val="00E44DEA"/>
    <w:rsid w:val="00E51AE7"/>
    <w:rsid w:val="00E579E7"/>
    <w:rsid w:val="00E57E18"/>
    <w:rsid w:val="00E61F56"/>
    <w:rsid w:val="00E649BB"/>
    <w:rsid w:val="00E64C4D"/>
    <w:rsid w:val="00E6664A"/>
    <w:rsid w:val="00E77E3A"/>
    <w:rsid w:val="00E8181A"/>
    <w:rsid w:val="00E86E46"/>
    <w:rsid w:val="00E91EBF"/>
    <w:rsid w:val="00EA3D14"/>
    <w:rsid w:val="00EA741C"/>
    <w:rsid w:val="00EB26A5"/>
    <w:rsid w:val="00EB6A15"/>
    <w:rsid w:val="00EC384E"/>
    <w:rsid w:val="00EC5B1A"/>
    <w:rsid w:val="00EC7C2E"/>
    <w:rsid w:val="00EE7E01"/>
    <w:rsid w:val="00EF0594"/>
    <w:rsid w:val="00EF084A"/>
    <w:rsid w:val="00EF30CF"/>
    <w:rsid w:val="00F002B6"/>
    <w:rsid w:val="00F002D1"/>
    <w:rsid w:val="00F112C0"/>
    <w:rsid w:val="00F12B12"/>
    <w:rsid w:val="00F13F21"/>
    <w:rsid w:val="00F15A76"/>
    <w:rsid w:val="00F170B2"/>
    <w:rsid w:val="00F20636"/>
    <w:rsid w:val="00F2587F"/>
    <w:rsid w:val="00F325AE"/>
    <w:rsid w:val="00F5186A"/>
    <w:rsid w:val="00F75609"/>
    <w:rsid w:val="00F82506"/>
    <w:rsid w:val="00F82E40"/>
    <w:rsid w:val="00F87D13"/>
    <w:rsid w:val="00F911EB"/>
    <w:rsid w:val="00F93587"/>
    <w:rsid w:val="00F94A70"/>
    <w:rsid w:val="00F9628A"/>
    <w:rsid w:val="00FA02CD"/>
    <w:rsid w:val="00FA31B3"/>
    <w:rsid w:val="00FA50EE"/>
    <w:rsid w:val="00FB26C2"/>
    <w:rsid w:val="00FC0247"/>
    <w:rsid w:val="00FC56EB"/>
    <w:rsid w:val="00FC68E3"/>
    <w:rsid w:val="00FC71CD"/>
    <w:rsid w:val="00FC79E2"/>
    <w:rsid w:val="00FF2BFA"/>
    <w:rsid w:val="00FF4C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BEC101"/>
  <w14:defaultImageDpi w14:val="32767"/>
  <w15:chartTrackingRefBased/>
  <w15:docId w15:val="{275401BA-03D0-49A2-9A40-3CD5C532F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7415"/>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A47415"/>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A47415"/>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A47415"/>
    <w:pPr>
      <w:keepNext/>
      <w:keepLines/>
      <w:spacing w:before="160" w:after="80" w:line="259"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A47415"/>
    <w:pPr>
      <w:keepNext/>
      <w:keepLines/>
      <w:spacing w:before="80" w:after="40" w:line="259" w:lineRule="auto"/>
      <w:outlineLvl w:val="3"/>
    </w:pPr>
    <w:rPr>
      <w:rFonts w:eastAsiaTheme="majorEastAsia" w:cstheme="majorBidi"/>
      <w:i/>
      <w:iCs/>
      <w:color w:val="0F4761" w:themeColor="accent1" w:themeShade="BF"/>
      <w:kern w:val="2"/>
      <w:sz w:val="22"/>
      <w:szCs w:val="22"/>
      <w:lang w:val="en-GB"/>
      <w14:ligatures w14:val="standardContextual"/>
    </w:rPr>
  </w:style>
  <w:style w:type="paragraph" w:styleId="Heading5">
    <w:name w:val="heading 5"/>
    <w:basedOn w:val="Normal"/>
    <w:next w:val="Normal"/>
    <w:link w:val="Heading5Char"/>
    <w:uiPriority w:val="9"/>
    <w:semiHidden/>
    <w:unhideWhenUsed/>
    <w:qFormat/>
    <w:rsid w:val="00A47415"/>
    <w:pPr>
      <w:keepNext/>
      <w:keepLines/>
      <w:spacing w:before="80" w:after="40" w:line="259" w:lineRule="auto"/>
      <w:outlineLvl w:val="4"/>
    </w:pPr>
    <w:rPr>
      <w:rFonts w:eastAsiaTheme="majorEastAsia" w:cstheme="majorBidi"/>
      <w:color w:val="0F4761" w:themeColor="accent1" w:themeShade="BF"/>
      <w:kern w:val="2"/>
      <w:sz w:val="22"/>
      <w:szCs w:val="22"/>
      <w:lang w:val="en-GB"/>
      <w14:ligatures w14:val="standardContextual"/>
    </w:rPr>
  </w:style>
  <w:style w:type="paragraph" w:styleId="Heading6">
    <w:name w:val="heading 6"/>
    <w:basedOn w:val="Normal"/>
    <w:next w:val="Normal"/>
    <w:link w:val="Heading6Char"/>
    <w:uiPriority w:val="9"/>
    <w:semiHidden/>
    <w:unhideWhenUsed/>
    <w:qFormat/>
    <w:rsid w:val="00A47415"/>
    <w:pPr>
      <w:keepNext/>
      <w:keepLines/>
      <w:spacing w:before="40" w:line="259" w:lineRule="auto"/>
      <w:outlineLvl w:val="5"/>
    </w:pPr>
    <w:rPr>
      <w:rFonts w:eastAsiaTheme="majorEastAsia" w:cstheme="majorBidi"/>
      <w:i/>
      <w:iCs/>
      <w:color w:val="595959" w:themeColor="text1" w:themeTint="A6"/>
      <w:kern w:val="2"/>
      <w:sz w:val="22"/>
      <w:szCs w:val="22"/>
      <w:lang w:val="en-GB"/>
      <w14:ligatures w14:val="standardContextual"/>
    </w:rPr>
  </w:style>
  <w:style w:type="paragraph" w:styleId="Heading7">
    <w:name w:val="heading 7"/>
    <w:basedOn w:val="Normal"/>
    <w:next w:val="Normal"/>
    <w:link w:val="Heading7Char"/>
    <w:uiPriority w:val="9"/>
    <w:semiHidden/>
    <w:unhideWhenUsed/>
    <w:qFormat/>
    <w:rsid w:val="00A47415"/>
    <w:pPr>
      <w:keepNext/>
      <w:keepLines/>
      <w:spacing w:before="40" w:line="259" w:lineRule="auto"/>
      <w:outlineLvl w:val="6"/>
    </w:pPr>
    <w:rPr>
      <w:rFonts w:eastAsiaTheme="majorEastAsia" w:cstheme="majorBidi"/>
      <w:color w:val="595959" w:themeColor="text1" w:themeTint="A6"/>
      <w:kern w:val="2"/>
      <w:sz w:val="22"/>
      <w:szCs w:val="22"/>
      <w:lang w:val="en-GB"/>
      <w14:ligatures w14:val="standardContextual"/>
    </w:rPr>
  </w:style>
  <w:style w:type="paragraph" w:styleId="Heading8">
    <w:name w:val="heading 8"/>
    <w:basedOn w:val="Normal"/>
    <w:next w:val="Normal"/>
    <w:link w:val="Heading8Char"/>
    <w:uiPriority w:val="9"/>
    <w:semiHidden/>
    <w:unhideWhenUsed/>
    <w:qFormat/>
    <w:rsid w:val="00A47415"/>
    <w:pPr>
      <w:keepNext/>
      <w:keepLines/>
      <w:spacing w:line="259" w:lineRule="auto"/>
      <w:outlineLvl w:val="7"/>
    </w:pPr>
    <w:rPr>
      <w:rFonts w:eastAsiaTheme="majorEastAsia" w:cstheme="majorBidi"/>
      <w:i/>
      <w:iCs/>
      <w:color w:val="272727" w:themeColor="text1" w:themeTint="D8"/>
      <w:kern w:val="2"/>
      <w:sz w:val="22"/>
      <w:szCs w:val="22"/>
      <w:lang w:val="en-GB"/>
      <w14:ligatures w14:val="standardContextual"/>
    </w:rPr>
  </w:style>
  <w:style w:type="paragraph" w:styleId="Heading9">
    <w:name w:val="heading 9"/>
    <w:basedOn w:val="Normal"/>
    <w:next w:val="Normal"/>
    <w:link w:val="Heading9Char"/>
    <w:uiPriority w:val="9"/>
    <w:semiHidden/>
    <w:unhideWhenUsed/>
    <w:qFormat/>
    <w:rsid w:val="00A47415"/>
    <w:pPr>
      <w:keepNext/>
      <w:keepLines/>
      <w:spacing w:line="259" w:lineRule="auto"/>
      <w:outlineLvl w:val="8"/>
    </w:pPr>
    <w:rPr>
      <w:rFonts w:eastAsiaTheme="majorEastAsia" w:cstheme="majorBidi"/>
      <w:color w:val="272727" w:themeColor="text1" w:themeTint="D8"/>
      <w:kern w:val="2"/>
      <w:sz w:val="22"/>
      <w:szCs w:val="2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74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74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74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74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74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74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74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74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7415"/>
    <w:rPr>
      <w:rFonts w:eastAsiaTheme="majorEastAsia" w:cstheme="majorBidi"/>
      <w:color w:val="272727" w:themeColor="text1" w:themeTint="D8"/>
    </w:rPr>
  </w:style>
  <w:style w:type="paragraph" w:styleId="Title">
    <w:name w:val="Title"/>
    <w:basedOn w:val="Normal"/>
    <w:next w:val="Normal"/>
    <w:link w:val="TitleChar"/>
    <w:uiPriority w:val="10"/>
    <w:qFormat/>
    <w:rsid w:val="00A47415"/>
    <w:pPr>
      <w:spacing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A474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7415"/>
    <w:pPr>
      <w:numPr>
        <w:ilvl w:val="1"/>
      </w:numPr>
      <w:spacing w:after="160" w:line="259"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A474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7415"/>
    <w:pPr>
      <w:spacing w:before="160" w:after="160" w:line="259" w:lineRule="auto"/>
      <w:jc w:val="center"/>
    </w:pPr>
    <w:rPr>
      <w:rFonts w:eastAsiaTheme="minorHAnsi"/>
      <w:i/>
      <w:iCs/>
      <w:color w:val="404040" w:themeColor="text1" w:themeTint="BF"/>
      <w:kern w:val="2"/>
      <w:sz w:val="22"/>
      <w:szCs w:val="22"/>
      <w:lang w:val="en-GB"/>
      <w14:ligatures w14:val="standardContextual"/>
    </w:rPr>
  </w:style>
  <w:style w:type="character" w:customStyle="1" w:styleId="QuoteChar">
    <w:name w:val="Quote Char"/>
    <w:basedOn w:val="DefaultParagraphFont"/>
    <w:link w:val="Quote"/>
    <w:uiPriority w:val="29"/>
    <w:rsid w:val="00A47415"/>
    <w:rPr>
      <w:i/>
      <w:iCs/>
      <w:color w:val="404040" w:themeColor="text1" w:themeTint="BF"/>
    </w:rPr>
  </w:style>
  <w:style w:type="paragraph" w:styleId="ListParagraph">
    <w:name w:val="List Paragraph"/>
    <w:basedOn w:val="Normal"/>
    <w:uiPriority w:val="34"/>
    <w:qFormat/>
    <w:rsid w:val="00A47415"/>
    <w:pPr>
      <w:spacing w:after="160" w:line="259" w:lineRule="auto"/>
      <w:ind w:left="720"/>
      <w:contextualSpacing/>
    </w:pPr>
    <w:rPr>
      <w:rFonts w:eastAsiaTheme="minorHAnsi"/>
      <w:kern w:val="2"/>
      <w:sz w:val="22"/>
      <w:szCs w:val="22"/>
      <w:lang w:val="en-GB"/>
      <w14:ligatures w14:val="standardContextual"/>
    </w:rPr>
  </w:style>
  <w:style w:type="character" w:styleId="IntenseEmphasis">
    <w:name w:val="Intense Emphasis"/>
    <w:basedOn w:val="DefaultParagraphFont"/>
    <w:uiPriority w:val="21"/>
    <w:qFormat/>
    <w:rsid w:val="00A47415"/>
    <w:rPr>
      <w:i/>
      <w:iCs/>
      <w:color w:val="0F4761" w:themeColor="accent1" w:themeShade="BF"/>
    </w:rPr>
  </w:style>
  <w:style w:type="paragraph" w:styleId="IntenseQuote">
    <w:name w:val="Intense Quote"/>
    <w:basedOn w:val="Normal"/>
    <w:next w:val="Normal"/>
    <w:link w:val="IntenseQuoteChar"/>
    <w:uiPriority w:val="30"/>
    <w:qFormat/>
    <w:rsid w:val="00A47415"/>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GB"/>
      <w14:ligatures w14:val="standardContextual"/>
    </w:rPr>
  </w:style>
  <w:style w:type="character" w:customStyle="1" w:styleId="IntenseQuoteChar">
    <w:name w:val="Intense Quote Char"/>
    <w:basedOn w:val="DefaultParagraphFont"/>
    <w:link w:val="IntenseQuote"/>
    <w:uiPriority w:val="30"/>
    <w:rsid w:val="00A47415"/>
    <w:rPr>
      <w:i/>
      <w:iCs/>
      <w:color w:val="0F4761" w:themeColor="accent1" w:themeShade="BF"/>
    </w:rPr>
  </w:style>
  <w:style w:type="character" w:styleId="IntenseReference">
    <w:name w:val="Intense Reference"/>
    <w:basedOn w:val="DefaultParagraphFont"/>
    <w:uiPriority w:val="32"/>
    <w:qFormat/>
    <w:rsid w:val="00A47415"/>
    <w:rPr>
      <w:b/>
      <w:bCs/>
      <w:smallCaps/>
      <w:color w:val="0F4761" w:themeColor="accent1" w:themeShade="BF"/>
      <w:spacing w:val="5"/>
    </w:rPr>
  </w:style>
  <w:style w:type="character" w:styleId="Hyperlink">
    <w:name w:val="Hyperlink"/>
    <w:basedOn w:val="DefaultParagraphFont"/>
    <w:uiPriority w:val="99"/>
    <w:unhideWhenUsed/>
    <w:rsid w:val="00A47415"/>
    <w:rPr>
      <w:color w:val="0000FF"/>
      <w:u w:val="single"/>
    </w:rPr>
  </w:style>
  <w:style w:type="character" w:styleId="CommentReference">
    <w:name w:val="annotation reference"/>
    <w:basedOn w:val="DefaultParagraphFont"/>
    <w:uiPriority w:val="99"/>
    <w:semiHidden/>
    <w:unhideWhenUsed/>
    <w:rsid w:val="00CD2652"/>
    <w:rPr>
      <w:sz w:val="16"/>
      <w:szCs w:val="16"/>
    </w:rPr>
  </w:style>
  <w:style w:type="paragraph" w:styleId="CommentText">
    <w:name w:val="annotation text"/>
    <w:basedOn w:val="Normal"/>
    <w:link w:val="CommentTextChar"/>
    <w:uiPriority w:val="99"/>
    <w:unhideWhenUsed/>
    <w:rsid w:val="00CD2652"/>
    <w:rPr>
      <w:sz w:val="20"/>
      <w:szCs w:val="20"/>
    </w:rPr>
  </w:style>
  <w:style w:type="character" w:customStyle="1" w:styleId="CommentTextChar">
    <w:name w:val="Comment Text Char"/>
    <w:basedOn w:val="DefaultParagraphFont"/>
    <w:link w:val="CommentText"/>
    <w:uiPriority w:val="99"/>
    <w:rsid w:val="00CD2652"/>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2652"/>
    <w:rPr>
      <w:b/>
      <w:bCs/>
    </w:rPr>
  </w:style>
  <w:style w:type="character" w:customStyle="1" w:styleId="CommentSubjectChar">
    <w:name w:val="Comment Subject Char"/>
    <w:basedOn w:val="CommentTextChar"/>
    <w:link w:val="CommentSubject"/>
    <w:uiPriority w:val="99"/>
    <w:semiHidden/>
    <w:rsid w:val="00CD2652"/>
    <w:rPr>
      <w:rFonts w:eastAsiaTheme="minorEastAsia"/>
      <w:b/>
      <w:bCs/>
      <w:kern w:val="0"/>
      <w:sz w:val="20"/>
      <w:szCs w:val="20"/>
      <w:lang w:val="en-US"/>
      <w14:ligatures w14:val="none"/>
    </w:rPr>
  </w:style>
  <w:style w:type="table" w:styleId="TableGrid">
    <w:name w:val="Table Grid"/>
    <w:basedOn w:val="TableNormal"/>
    <w:uiPriority w:val="39"/>
    <w:rsid w:val="00AB3EE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43344"/>
    <w:pPr>
      <w:tabs>
        <w:tab w:val="center" w:pos="4513"/>
        <w:tab w:val="right" w:pos="9026"/>
      </w:tabs>
    </w:pPr>
  </w:style>
  <w:style w:type="character" w:customStyle="1" w:styleId="HeaderChar">
    <w:name w:val="Header Char"/>
    <w:basedOn w:val="DefaultParagraphFont"/>
    <w:link w:val="Header"/>
    <w:uiPriority w:val="99"/>
    <w:rsid w:val="00D43344"/>
    <w:rPr>
      <w:rFonts w:eastAsiaTheme="minorEastAsia"/>
      <w:kern w:val="0"/>
      <w:sz w:val="24"/>
      <w:szCs w:val="24"/>
      <w:lang w:val="en-US"/>
      <w14:ligatures w14:val="none"/>
    </w:rPr>
  </w:style>
  <w:style w:type="paragraph" w:styleId="Footer">
    <w:name w:val="footer"/>
    <w:basedOn w:val="Normal"/>
    <w:link w:val="FooterChar"/>
    <w:uiPriority w:val="99"/>
    <w:unhideWhenUsed/>
    <w:rsid w:val="00D43344"/>
    <w:pPr>
      <w:tabs>
        <w:tab w:val="center" w:pos="4513"/>
        <w:tab w:val="right" w:pos="9026"/>
      </w:tabs>
    </w:pPr>
  </w:style>
  <w:style w:type="character" w:customStyle="1" w:styleId="FooterChar">
    <w:name w:val="Footer Char"/>
    <w:basedOn w:val="DefaultParagraphFont"/>
    <w:link w:val="Footer"/>
    <w:uiPriority w:val="99"/>
    <w:rsid w:val="00D43344"/>
    <w:rPr>
      <w:rFonts w:eastAsiaTheme="minorEastAsia"/>
      <w:kern w:val="0"/>
      <w:sz w:val="24"/>
      <w:szCs w:val="24"/>
      <w:lang w:val="en-US"/>
      <w14:ligatures w14:val="none"/>
    </w:rPr>
  </w:style>
  <w:style w:type="character" w:styleId="PlaceholderText">
    <w:name w:val="Placeholder Text"/>
    <w:basedOn w:val="DefaultParagraphFont"/>
    <w:uiPriority w:val="99"/>
    <w:semiHidden/>
    <w:rsid w:val="00375022"/>
    <w:rPr>
      <w:color w:val="666666"/>
    </w:rPr>
  </w:style>
  <w:style w:type="paragraph" w:styleId="HTMLPreformatted">
    <w:name w:val="HTML Preformatted"/>
    <w:basedOn w:val="Normal"/>
    <w:link w:val="HTMLPreformattedChar"/>
    <w:uiPriority w:val="99"/>
    <w:unhideWhenUsed/>
    <w:rsid w:val="00F13F2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F13F21"/>
    <w:rPr>
      <w:rFonts w:ascii="Courier New" w:eastAsia="Times New Roman" w:hAnsi="Courier New" w:cs="Courier New"/>
      <w:kern w:val="0"/>
      <w:sz w:val="20"/>
      <w:szCs w:val="20"/>
      <w:lang w:eastAsia="en-GB"/>
      <w14:ligatures w14:val="none"/>
    </w:rPr>
  </w:style>
  <w:style w:type="character" w:customStyle="1" w:styleId="feature">
    <w:name w:val="feature"/>
    <w:basedOn w:val="DefaultParagraphFont"/>
    <w:rsid w:val="0069214C"/>
  </w:style>
  <w:style w:type="paragraph" w:customStyle="1" w:styleId="TableContents">
    <w:name w:val="Table Contents"/>
    <w:basedOn w:val="Normal"/>
    <w:qFormat/>
    <w:rsid w:val="0003796E"/>
    <w:pPr>
      <w:widowControl w:val="0"/>
      <w:suppressLineNumbers/>
      <w:suppressAutoHyphens/>
    </w:pPr>
    <w:rPr>
      <w:rFonts w:ascii="Liberation Serif" w:eastAsia="Noto Sans CJK SC" w:hAnsi="Liberation Serif" w:cs="Lohit Devanagari"/>
      <w:kern w:val="2"/>
      <w:lang w:val="en-GB" w:eastAsia="zh-CN" w:bidi="hi-IN"/>
    </w:rPr>
  </w:style>
  <w:style w:type="paragraph" w:styleId="Revision">
    <w:name w:val="Revision"/>
    <w:hidden/>
    <w:uiPriority w:val="99"/>
    <w:semiHidden/>
    <w:rsid w:val="004275FA"/>
    <w:pPr>
      <w:spacing w:after="0" w:line="240" w:lineRule="auto"/>
    </w:pPr>
    <w:rPr>
      <w:rFonts w:eastAsiaTheme="minorEastAsia"/>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188220">
      <w:bodyDiv w:val="1"/>
      <w:marLeft w:val="0"/>
      <w:marRight w:val="0"/>
      <w:marTop w:val="0"/>
      <w:marBottom w:val="0"/>
      <w:divBdr>
        <w:top w:val="none" w:sz="0" w:space="0" w:color="auto"/>
        <w:left w:val="none" w:sz="0" w:space="0" w:color="auto"/>
        <w:bottom w:val="none" w:sz="0" w:space="0" w:color="auto"/>
        <w:right w:val="none" w:sz="0" w:space="0" w:color="auto"/>
      </w:divBdr>
    </w:div>
    <w:div w:id="664359970">
      <w:bodyDiv w:val="1"/>
      <w:marLeft w:val="0"/>
      <w:marRight w:val="0"/>
      <w:marTop w:val="0"/>
      <w:marBottom w:val="0"/>
      <w:divBdr>
        <w:top w:val="none" w:sz="0" w:space="0" w:color="auto"/>
        <w:left w:val="none" w:sz="0" w:space="0" w:color="auto"/>
        <w:bottom w:val="none" w:sz="0" w:space="0" w:color="auto"/>
        <w:right w:val="none" w:sz="0" w:space="0" w:color="auto"/>
      </w:divBdr>
    </w:div>
    <w:div w:id="673999504">
      <w:bodyDiv w:val="1"/>
      <w:marLeft w:val="0"/>
      <w:marRight w:val="0"/>
      <w:marTop w:val="0"/>
      <w:marBottom w:val="0"/>
      <w:divBdr>
        <w:top w:val="none" w:sz="0" w:space="0" w:color="auto"/>
        <w:left w:val="none" w:sz="0" w:space="0" w:color="auto"/>
        <w:bottom w:val="none" w:sz="0" w:space="0" w:color="auto"/>
        <w:right w:val="none" w:sz="0" w:space="0" w:color="auto"/>
      </w:divBdr>
    </w:div>
    <w:div w:id="1330519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D1461B-9559-4B4A-9647-2263CF172437}">
  <we:reference id="wa104382081" version="1.55.1.0" store="en-US" storeType="OMEX"/>
  <we:alternateReferences>
    <we:reference id="wa104382081" version="1.55.1.0" store="" storeType="OMEX"/>
  </we:alternateReferences>
  <we:properties>
    <we:property name="MENDELEY_CITATIONS" value="[{&quot;citationID&quot;:&quot;MENDELEY_CITATION_28799e35-c60d-4b7d-987c-c4624fe57122&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&quot;,&quot;citationItems&quot;:[{&quot;id&quot;:&quot;559671ea-6611-3993-a21d-f7e0c3b8338e&quot;,&quot;itemData&quot;:{&quot;type&quot;:&quot;article-journal&quot;,&quot;id&quot;:&quot;559671ea-6611-3993-a21d-f7e0c3b8338e&quot;,&quot;title&quot;:&quot;An upstream protein-coding region in enteroviruses modulates virus infection in gut epithelial cells&quot;,&quot;author&quot;:[{&quot;family&quot;:&quot;Lulla&quot;,&quot;given&quot;:&quot;Valeria&quot;,&quot;parse-names&quot;:false,&quot;dropping-particle&quot;:&quot;&quot;,&quot;non-dropping-particle&quot;:&quot;&quot;},{&quot;family&quot;:&quot;Dinan&quot;,&quot;given&quot;:&quot;Adam M&quot;,&quot;parse-names&quot;:false,&quot;dropping-particle&quot;:&quot;&quot;,&quot;non-dropping-particle&quot;:&quot;&quot;},{&quot;family&quot;:&quot;Hosmillo&quot;,&quot;given&quot;:&quot;Myra&quot;,&quot;parse-names&quot;:false,&quot;dropping-particle&quot;:&quot;&quot;,&quot;non-dropping-particle&quot;:&quot;&quot;},{&quot;family&quot;:&quot;Chaudhry&quot;,&quot;given&quot;:&quot;Yasmin&quot;,&quot;parse-names&quot;:false,&quot;dropping-particle&quot;:&quot;&quot;,&quot;non-dropping-particle&quot;:&quot;&quot;},{&quot;family&quot;:&quot;Sherry&quot;,&quot;given&quot;:&quot;Lee&quot;,&quot;parse-names&quot;:false,&quot;dropping-particle&quot;:&quot;&quot;,&quot;non-dropping-particle&quot;:&quot;&quot;},{&quot;family&quot;:&quot;Irigoyen&quot;,&quot;given&quot;:&quot;Nerea&quot;,&quot;parse-names&quot;:false,&quot;dropping-particle&quot;:&quot;&quot;,&quot;non-dropping-particle&quot;:&quot;&quot;},{&quot;family&quot;:&quot;Nayak&quot;,&quot;given&quot;:&quot;Komal M&quot;,&quot;parse-names&quot;:false,&quot;dropping-particle&quot;:&quot;&quot;,&quot;non-dropping-particle&quot;:&quot;&quot;},{&quot;family&quot;:&quot;Stonehouse&quot;,&quot;given&quot;:&quot;Nicola J&quot;,&quot;parse-names&quot;:false,&quot;dropping-particle&quot;:&quot;&quot;,&quot;non-dropping-particle&quot;:&quot;&quot;},{&quot;family&quot;:&quot;Zilbauer&quot;,&quot;given&quot;:&quot;Matthias&quot;,&quot;parse-names&quot;:false,&quot;dropping-particle&quot;:&quot;&quot;,&quot;non-dropping-particle&quot;:&quot;&quot;},{&quot;family&quot;:&quot;Goodfellow&quot;,&quot;given&quot;:&quot;Ian&quot;,&quot;parse-names&quot;:false,&quot;dropping-particle&quot;:&quot;&quot;,&quot;non-dropping-particle&quot;:&quot;&quot;},{&quot;family&quot;:&quot;Firth&quot;,&quot;given&quot;:&quot;Andrew E&quot;,&quot;parse-names&quot;:false,&quot;dropping-particle&quot;:&quot;&quot;,&quot;non-dropping-particle&quot;:&quot;&quot;}],&quot;container-title&quot;:&quot;Nature Microbiology&quot;,&quot;container-title-short&quot;:&quot;Nat Microbiol&quot;,&quot;DOI&quot;:&quot;10.1038/s41564-018-0297-1&quot;,&quot;ISSN&quot;:&quot;20585276&quot;,&quot;PMID&quot;:&quot;30478287&quot;,&quot;URL&quot;:&quot;http://dx.doi.org/10.1038/s41564-018-0297-1&quot;,&quot;issued&quot;:{&quot;date-parts&quot;:[[2019]]},&quot;page&quot;:&quot;280-292&quot;,&quot;abstract&quot;:&quot;Enteroviruses comprise a large group of mammalian pathogens that includes poliovirus. Pathology in humans ranges from sub-clinical to acute flaccid paralysis, myocarditis and meningitis. Until now, all of the enteroviral proteins were thought to derive from the proteolytic processing of a polyprotein encoded in a single open reading frame. Here we report that many enterovirus genomes also harbour an upstream open reading frame (uORF) that is subject to strong purifying selection. Using echovirus 7 and poliovirus 1, we confirmed the expression of uORF protein in infected cells. Through ribosome profiling (a technique for the global footprinting of translating ribosomes), we also demonstrated translation of the uORF in representative members of the predominant human enterovirus species, namely Enterovirus A, B and C. In differentiated human intestinal organoids, uORF protein-knockout echoviruses are attenuated compared to the wild-type at late stages of infection where membrane-associated uORF protein facilitates virus release. Thus, we have identified a previously unknown enterovirus protein that facilitates virus growth in gut epithelial cells—the site of initial viral invasion into susceptible hosts. These findings overturn the 50-year-old dogma that enteroviruses use a single-polyprotein gene expression strategy and have important implications for the understanding of enterovirus pathogenesis.&quot;,&quot;publisher&quot;:&quot;Springer US&quot;,&quot;issue&quot;:&quot;2&quot;,&quot;volume&quot;:&quot;4&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23FDD9-4AF0-4CEC-9BC8-154945EDB9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10</Words>
  <Characters>1176</Characters>
  <Application>Microsoft Office Word</Application>
  <DocSecurity>0</DocSecurity>
  <Lines>16</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ulla</dc:creator>
  <cp:keywords/>
  <dc:description/>
  <cp:lastModifiedBy>Valeria Lulla</cp:lastModifiedBy>
  <cp:revision>4</cp:revision>
  <cp:lastPrinted>2025-11-25T15:45:00Z</cp:lastPrinted>
  <dcterms:created xsi:type="dcterms:W3CDTF">2026-02-02T19:07:00Z</dcterms:created>
  <dcterms:modified xsi:type="dcterms:W3CDTF">2026-02-02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6d4e7c-d1e2-4ab3-abcd-f1d3a28b8ebe</vt:lpwstr>
  </property>
</Properties>
</file>